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6E7B" w14:textId="700C1080" w:rsidR="00DD7FD1" w:rsidRDefault="00E4059B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E4059B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E644C8">
        <w:rPr>
          <w:rFonts w:ascii="Cambria" w:eastAsia="Cambria" w:hAnsi="Cambria" w:cs="Cambria"/>
          <w:b/>
          <w:bCs/>
          <w:sz w:val="24"/>
          <w:szCs w:val="24"/>
        </w:rPr>
        <w:t>1</w:t>
      </w:r>
      <w:r w:rsidRPr="00E4059B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E4059B">
        <w:rPr>
          <w:rFonts w:ascii="Cambria" w:eastAsia="Cambria" w:hAnsi="Cambria" w:cs="Cambria"/>
          <w:sz w:val="24"/>
          <w:szCs w:val="24"/>
        </w:rPr>
        <w:t>Face mask detection model results.</w:t>
      </w:r>
    </w:p>
    <w:p w14:paraId="70B433F5" w14:textId="77777777" w:rsidR="00DD7FD1" w:rsidRDefault="00DD7FD1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</w:tblGrid>
      <w:tr w:rsidR="00DD7FD1" w14:paraId="3A31B57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1E96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ode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3F93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o. of Parameter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D77F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ecal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0EF6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ccuracy</w:t>
            </w:r>
          </w:p>
        </w:tc>
      </w:tr>
      <w:tr w:rsidR="00DD7FD1" w14:paraId="188F01BB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04ED" w14:textId="77777777" w:rsidR="00DD7FD1" w:rsidRDefault="00DD7FD1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AD25" w14:textId="77777777" w:rsidR="00DD7FD1" w:rsidRDefault="00DD7FD1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555B" w14:textId="77777777" w:rsidR="00DD7FD1" w:rsidRDefault="00DD7FD1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79FF" w14:textId="77777777" w:rsidR="00DD7FD1" w:rsidRDefault="00DD7FD1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DD7FD1" w14:paraId="30BC8DA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3175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bileNe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V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3D22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,538,98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FCD9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0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CCD9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4 ± 0.01</w:t>
            </w:r>
          </w:p>
        </w:tc>
      </w:tr>
      <w:tr w:rsidR="00DD7FD1" w14:paraId="7FE7F59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2970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Net Mobil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8043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,326,71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4442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6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817A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1 ± 0.01</w:t>
            </w:r>
          </w:p>
        </w:tc>
      </w:tr>
      <w:tr w:rsidR="00DD7FD1" w14:paraId="5293B27E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AA20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ffecientNe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B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3737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,330,57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E531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7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4E39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 ± 0.00</w:t>
            </w:r>
          </w:p>
        </w:tc>
      </w:tr>
      <w:tr w:rsidR="00DD7FD1" w14:paraId="3A04F47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5C66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ffecientNe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B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799D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,856,23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5D97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7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56BA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 ± 0.00</w:t>
            </w:r>
          </w:p>
        </w:tc>
      </w:tr>
      <w:tr w:rsidR="00DD7FD1" w14:paraId="60FCBFA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42DDC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enseNet12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3194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,062,50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E0E5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0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7AC5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4 ± 0.01</w:t>
            </w:r>
          </w:p>
        </w:tc>
      </w:tr>
      <w:tr w:rsidR="00DD7FD1" w14:paraId="78CB11E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DBF4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ffecientNe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B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16A0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,177,56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E30D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7 ± 0.0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24EB" w14:textId="77777777" w:rsidR="00DD7FD1" w:rsidRDefault="00E4059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98 ± 0.00</w:t>
            </w:r>
          </w:p>
        </w:tc>
      </w:tr>
    </w:tbl>
    <w:p w14:paraId="702DA375" w14:textId="77777777" w:rsidR="00E4059B" w:rsidRDefault="00E4059B" w:rsidP="00E4059B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p w14:paraId="1CD5560E" w14:textId="3F530D2F" w:rsidR="00E4059B" w:rsidRDefault="00E4059B" w:rsidP="00E4059B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proofErr w:type="spellStart"/>
      <w:r>
        <w:rPr>
          <w:rFonts w:ascii="Cambria" w:eastAsia="Cambria" w:hAnsi="Cambria" w:cs="Cambria"/>
          <w:sz w:val="24"/>
          <w:szCs w:val="24"/>
        </w:rPr>
        <w:t>EffecientNe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B0 is used as the model for face mask detection due to its superior performance and smaller model size. The precision for each model was found to be 1.00 ± 0.01</w:t>
      </w:r>
    </w:p>
    <w:p w14:paraId="2179BBA8" w14:textId="77777777" w:rsidR="00DD7FD1" w:rsidRDefault="00DD7FD1">
      <w:pPr>
        <w:spacing w:line="240" w:lineRule="auto"/>
      </w:pPr>
    </w:p>
    <w:sectPr w:rsidR="00DD7FD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FD1"/>
    <w:rsid w:val="00DD7FD1"/>
    <w:rsid w:val="00E4059B"/>
    <w:rsid w:val="00E6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5157"/>
  <w15:docId w15:val="{181C9C2A-4D38-4187-B8FD-0CD042AB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1:45:00Z</dcterms:created>
  <dcterms:modified xsi:type="dcterms:W3CDTF">2022-01-12T20:00:00Z</dcterms:modified>
</cp:coreProperties>
</file>